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1DF3D" w14:textId="1AA88EEB" w:rsidR="00F02AFC" w:rsidRPr="00F02AFC" w:rsidRDefault="00F02AFC">
      <w:pPr>
        <w:rPr>
          <w:rFonts w:ascii="Times New Roman" w:hAnsi="Times New Roman" w:cs="Times New Roman"/>
          <w:sz w:val="24"/>
          <w:szCs w:val="24"/>
        </w:rPr>
      </w:pPr>
      <w:r w:rsidRPr="00F02AFC">
        <w:rPr>
          <w:rFonts w:ascii="Times New Roman" w:hAnsi="Times New Roman" w:cs="Times New Roman"/>
          <w:sz w:val="24"/>
          <w:szCs w:val="24"/>
        </w:rPr>
        <w:t>The table shows the comparative analysis of differences in genetic testing results for all samples in this study</w:t>
      </w:r>
      <w:r w:rsidRPr="00F02A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217" w:type="dxa"/>
        <w:tblLook w:val="04A0" w:firstRow="1" w:lastRow="0" w:firstColumn="1" w:lastColumn="0" w:noHBand="0" w:noVBand="1"/>
      </w:tblPr>
      <w:tblGrid>
        <w:gridCol w:w="2054"/>
        <w:gridCol w:w="2054"/>
        <w:gridCol w:w="2054"/>
        <w:gridCol w:w="2055"/>
      </w:tblGrid>
      <w:tr w:rsidR="006A76E4" w:rsidRPr="00921708" w14:paraId="6FBFC5FF" w14:textId="77777777" w:rsidTr="006A76E4">
        <w:tc>
          <w:tcPr>
            <w:tcW w:w="2054" w:type="dxa"/>
          </w:tcPr>
          <w:p w14:paraId="2F73D2D5" w14:textId="77777777" w:rsidR="006A76E4" w:rsidRPr="00921708" w:rsidRDefault="006A76E4" w:rsidP="006A7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096BF6F2" w14:textId="77777777" w:rsidR="006A76E4" w:rsidRPr="00921708" w:rsidRDefault="006A76E4" w:rsidP="006A7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054" w:type="dxa"/>
          </w:tcPr>
          <w:p w14:paraId="0DED52EC" w14:textId="77777777" w:rsidR="006A76E4" w:rsidRPr="00921708" w:rsidRDefault="006A76E4" w:rsidP="006A7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NCT</w:t>
            </w:r>
          </w:p>
        </w:tc>
        <w:tc>
          <w:tcPr>
            <w:tcW w:w="2055" w:type="dxa"/>
          </w:tcPr>
          <w:p w14:paraId="6492D344" w14:textId="77777777" w:rsidR="006A76E4" w:rsidRPr="00921708" w:rsidRDefault="006A76E4" w:rsidP="006A7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21708" w:rsidRPr="00921708" w14:paraId="48091059" w14:textId="77777777" w:rsidTr="006A76E4">
        <w:tc>
          <w:tcPr>
            <w:tcW w:w="2054" w:type="dxa"/>
          </w:tcPr>
          <w:p w14:paraId="2B1BAFDD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EGFR WT</w:t>
            </w:r>
          </w:p>
        </w:tc>
        <w:tc>
          <w:tcPr>
            <w:tcW w:w="2054" w:type="dxa"/>
          </w:tcPr>
          <w:p w14:paraId="60367E3C" w14:textId="77777777" w:rsidR="00921708" w:rsidRPr="00921708" w:rsidRDefault="00921708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2595B28B" w14:textId="77777777" w:rsidR="00921708" w:rsidRPr="00921708" w:rsidRDefault="00921708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  <w:vMerge w:val="restart"/>
          </w:tcPr>
          <w:p w14:paraId="7AEF43CD" w14:textId="77777777" w:rsidR="00921708" w:rsidRPr="00921708" w:rsidRDefault="00921708" w:rsidP="00921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921708" w:rsidRPr="00921708" w14:paraId="5570DE52" w14:textId="77777777" w:rsidTr="006A76E4">
        <w:tc>
          <w:tcPr>
            <w:tcW w:w="2054" w:type="dxa"/>
          </w:tcPr>
          <w:p w14:paraId="1EC5105C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EGFR Mut</w:t>
            </w:r>
          </w:p>
        </w:tc>
        <w:tc>
          <w:tcPr>
            <w:tcW w:w="2054" w:type="dxa"/>
          </w:tcPr>
          <w:p w14:paraId="09114DBA" w14:textId="77777777" w:rsidR="00921708" w:rsidRPr="00921708" w:rsidRDefault="00921708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77DF83CD" w14:textId="77777777" w:rsidR="00921708" w:rsidRPr="00921708" w:rsidRDefault="00921708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  <w:vMerge/>
          </w:tcPr>
          <w:p w14:paraId="54D04842" w14:textId="77777777" w:rsidR="00921708" w:rsidRPr="00921708" w:rsidRDefault="00921708" w:rsidP="006A7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708" w:rsidRPr="00921708" w14:paraId="5CC210D9" w14:textId="77777777" w:rsidTr="006A76E4">
        <w:tc>
          <w:tcPr>
            <w:tcW w:w="2054" w:type="dxa"/>
          </w:tcPr>
          <w:p w14:paraId="660DE187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ALK WT</w:t>
            </w:r>
          </w:p>
        </w:tc>
        <w:tc>
          <w:tcPr>
            <w:tcW w:w="2054" w:type="dxa"/>
          </w:tcPr>
          <w:p w14:paraId="3D91EDE8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4" w:type="dxa"/>
          </w:tcPr>
          <w:p w14:paraId="2260AC68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  <w:vMerge w:val="restart"/>
          </w:tcPr>
          <w:p w14:paraId="71C2E46D" w14:textId="77777777" w:rsidR="00921708" w:rsidRPr="00921708" w:rsidRDefault="002407A1" w:rsidP="00921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</w:tr>
      <w:tr w:rsidR="00921708" w:rsidRPr="00921708" w14:paraId="2A61DAAF" w14:textId="77777777" w:rsidTr="006A76E4">
        <w:tc>
          <w:tcPr>
            <w:tcW w:w="2054" w:type="dxa"/>
          </w:tcPr>
          <w:p w14:paraId="1C0D3A5D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ALK Tran</w:t>
            </w:r>
          </w:p>
        </w:tc>
        <w:tc>
          <w:tcPr>
            <w:tcW w:w="2054" w:type="dxa"/>
          </w:tcPr>
          <w:p w14:paraId="4284B9FB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4" w:type="dxa"/>
          </w:tcPr>
          <w:p w14:paraId="78DFB4DC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  <w:vMerge/>
          </w:tcPr>
          <w:p w14:paraId="392A6498" w14:textId="77777777" w:rsidR="00921708" w:rsidRPr="00921708" w:rsidRDefault="00921708" w:rsidP="00921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708" w:rsidRPr="00921708" w14:paraId="5C98D8D3" w14:textId="77777777" w:rsidTr="006A76E4">
        <w:tc>
          <w:tcPr>
            <w:tcW w:w="2054" w:type="dxa"/>
          </w:tcPr>
          <w:p w14:paraId="070F3FA6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PD1 (-)</w:t>
            </w:r>
          </w:p>
        </w:tc>
        <w:tc>
          <w:tcPr>
            <w:tcW w:w="2054" w:type="dxa"/>
          </w:tcPr>
          <w:p w14:paraId="6F096F23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4" w:type="dxa"/>
          </w:tcPr>
          <w:p w14:paraId="57F97585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5" w:type="dxa"/>
            <w:vMerge w:val="restart"/>
          </w:tcPr>
          <w:p w14:paraId="181E470F" w14:textId="77777777" w:rsidR="00921708" w:rsidRPr="00921708" w:rsidRDefault="002407A1" w:rsidP="002407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921708" w:rsidRPr="00921708" w14:paraId="0DBBA8D5" w14:textId="77777777" w:rsidTr="006A76E4">
        <w:tc>
          <w:tcPr>
            <w:tcW w:w="2054" w:type="dxa"/>
          </w:tcPr>
          <w:p w14:paraId="6EC2F057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PD1 (+)</w:t>
            </w:r>
          </w:p>
        </w:tc>
        <w:tc>
          <w:tcPr>
            <w:tcW w:w="2054" w:type="dxa"/>
          </w:tcPr>
          <w:p w14:paraId="478B23B4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4" w:type="dxa"/>
          </w:tcPr>
          <w:p w14:paraId="3FE59206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5" w:type="dxa"/>
            <w:vMerge/>
          </w:tcPr>
          <w:p w14:paraId="651FBDA7" w14:textId="77777777" w:rsidR="00921708" w:rsidRPr="00921708" w:rsidRDefault="00921708" w:rsidP="00921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1708" w:rsidRPr="00921708" w14:paraId="6A916349" w14:textId="77777777" w:rsidTr="006A76E4">
        <w:tc>
          <w:tcPr>
            <w:tcW w:w="2054" w:type="dxa"/>
          </w:tcPr>
          <w:p w14:paraId="73489BD6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PDL1 (-)</w:t>
            </w:r>
          </w:p>
        </w:tc>
        <w:tc>
          <w:tcPr>
            <w:tcW w:w="2054" w:type="dxa"/>
          </w:tcPr>
          <w:p w14:paraId="438F643E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6F056FF8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5" w:type="dxa"/>
            <w:vMerge w:val="restart"/>
          </w:tcPr>
          <w:p w14:paraId="3EA567F1" w14:textId="77777777" w:rsidR="00921708" w:rsidRPr="00921708" w:rsidRDefault="002407A1" w:rsidP="009217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921708" w:rsidRPr="00921708" w14:paraId="72F89E88" w14:textId="77777777" w:rsidTr="006A76E4">
        <w:tc>
          <w:tcPr>
            <w:tcW w:w="2054" w:type="dxa"/>
          </w:tcPr>
          <w:p w14:paraId="669AE672" w14:textId="77777777" w:rsidR="00921708" w:rsidRPr="00921708" w:rsidRDefault="00921708" w:rsidP="006A76E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1708">
              <w:rPr>
                <w:rFonts w:ascii="Times New Roman" w:hAnsi="Times New Roman" w:cs="Times New Roman"/>
                <w:sz w:val="24"/>
                <w:szCs w:val="24"/>
              </w:rPr>
              <w:t>PDL1 (+)</w:t>
            </w:r>
          </w:p>
        </w:tc>
        <w:tc>
          <w:tcPr>
            <w:tcW w:w="2054" w:type="dxa"/>
          </w:tcPr>
          <w:p w14:paraId="5F879813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4" w:type="dxa"/>
          </w:tcPr>
          <w:p w14:paraId="6FE209FC" w14:textId="77777777" w:rsidR="00921708" w:rsidRPr="00921708" w:rsidRDefault="002407A1" w:rsidP="00240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7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5" w:type="dxa"/>
            <w:vMerge/>
          </w:tcPr>
          <w:p w14:paraId="4DA5F6C4" w14:textId="77777777" w:rsidR="00921708" w:rsidRPr="00921708" w:rsidRDefault="00921708" w:rsidP="006A76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E6C5BC" w14:textId="77777777" w:rsidR="00CB5F20" w:rsidRPr="00921708" w:rsidRDefault="00CB5F20">
      <w:pPr>
        <w:rPr>
          <w:rFonts w:ascii="Times New Roman" w:hAnsi="Times New Roman" w:cs="Times New Roman"/>
          <w:sz w:val="24"/>
          <w:szCs w:val="24"/>
        </w:rPr>
      </w:pPr>
    </w:p>
    <w:sectPr w:rsidR="00CB5F20" w:rsidRPr="00921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6CB2C" w14:textId="77777777" w:rsidR="00272BB4" w:rsidRDefault="00272BB4" w:rsidP="00F02AFC">
      <w:r>
        <w:separator/>
      </w:r>
    </w:p>
  </w:endnote>
  <w:endnote w:type="continuationSeparator" w:id="0">
    <w:p w14:paraId="2D63E580" w14:textId="77777777" w:rsidR="00272BB4" w:rsidRDefault="00272BB4" w:rsidP="00F02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B9430" w14:textId="77777777" w:rsidR="00272BB4" w:rsidRDefault="00272BB4" w:rsidP="00F02AFC">
      <w:r>
        <w:separator/>
      </w:r>
    </w:p>
  </w:footnote>
  <w:footnote w:type="continuationSeparator" w:id="0">
    <w:p w14:paraId="493E0E09" w14:textId="77777777" w:rsidR="00272BB4" w:rsidRDefault="00272BB4" w:rsidP="00F02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C69"/>
    <w:rsid w:val="002407A1"/>
    <w:rsid w:val="00246C2F"/>
    <w:rsid w:val="00272BB4"/>
    <w:rsid w:val="00333F27"/>
    <w:rsid w:val="004409D5"/>
    <w:rsid w:val="00637FE5"/>
    <w:rsid w:val="006A76E4"/>
    <w:rsid w:val="00787E5D"/>
    <w:rsid w:val="00921708"/>
    <w:rsid w:val="0095118D"/>
    <w:rsid w:val="00A04C69"/>
    <w:rsid w:val="00B96FF3"/>
    <w:rsid w:val="00BB4657"/>
    <w:rsid w:val="00CB5F20"/>
    <w:rsid w:val="00F02AFC"/>
    <w:rsid w:val="00FE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801FB"/>
  <w15:chartTrackingRefBased/>
  <w15:docId w15:val="{44C63AC8-545C-439A-9862-09963892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4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2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2A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2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2A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1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113DD0-203D-42FD-95BE-9DB8F6FDB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3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bowen</dc:creator>
  <cp:keywords/>
  <dc:description/>
  <cp:lastModifiedBy>bowen huang</cp:lastModifiedBy>
  <cp:revision>3</cp:revision>
  <dcterms:created xsi:type="dcterms:W3CDTF">2023-01-20T08:58:00Z</dcterms:created>
  <dcterms:modified xsi:type="dcterms:W3CDTF">2024-08-25T13:14:00Z</dcterms:modified>
</cp:coreProperties>
</file>